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20064">
      <w:pPr>
        <w:pStyle w:val="5"/>
        <w:rPr>
          <w:rFonts w:hint="eastAsia" w:ascii="Times New Roman" w:hAnsi="Times New Roman" w:eastAsia="宋体" w:cs="Times New Roman"/>
          <w:lang w:eastAsia="zh-CN"/>
        </w:rPr>
      </w:pPr>
      <w:r>
        <w:rPr>
          <w:rFonts w:ascii="Times New Roman" w:hAnsi="Times New Roman" w:cs="Times New Roman"/>
          <w:color w:val="4874CB"/>
        </w:rPr>
        <w:t xml:space="preserve">Supplementary Table 1. </w:t>
      </w:r>
      <w:r>
        <w:rPr>
          <w:rFonts w:ascii="Times New Roman" w:hAnsi="Times New Roman" w:cs="Times New Roman"/>
        </w:rPr>
        <w:t xml:space="preserve">Complete-case analyses for the effect of </w:t>
      </w:r>
      <w:r>
        <w:rPr>
          <w:rFonts w:hint="eastAsia" w:ascii="Times New Roman" w:hAnsi="Times New Roman" w:cs="Times New Roman"/>
          <w:lang w:eastAsia="zh-CN"/>
        </w:rPr>
        <w:t>TKA</w:t>
      </w:r>
      <w:r>
        <w:rPr>
          <w:rFonts w:ascii="Times New Roman" w:hAnsi="Times New Roman" w:cs="Times New Roman"/>
        </w:rPr>
        <w:t xml:space="preserve"> vs non-</w:t>
      </w:r>
      <w:r>
        <w:rPr>
          <w:rFonts w:hint="eastAsia" w:ascii="Times New Roman" w:hAnsi="Times New Roman" w:cs="Times New Roman"/>
          <w:lang w:eastAsia="zh-CN"/>
        </w:rPr>
        <w:t>TKA</w:t>
      </w:r>
    </w:p>
    <w:tbl>
      <w:tblPr>
        <w:tblStyle w:val="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578"/>
        <w:gridCol w:w="598"/>
        <w:gridCol w:w="1433"/>
        <w:gridCol w:w="525"/>
        <w:gridCol w:w="1648"/>
        <w:gridCol w:w="598"/>
      </w:tblGrid>
      <w:tr w14:paraId="38299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6F97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27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D812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TKA</w:t>
            </w:r>
          </w:p>
        </w:tc>
        <w:tc>
          <w:tcPr>
            <w:tcW w:w="1149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B356B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>non-TKA</w:t>
            </w:r>
          </w:p>
        </w:tc>
        <w:tc>
          <w:tcPr>
            <w:tcW w:w="131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BB198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>Between-Grou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Difference </w:t>
            </w:r>
          </w:p>
          <w:p w14:paraId="09C251D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 xml:space="preserve">TKA </w:t>
            </w:r>
            <w:r>
              <w:rPr>
                <w:b/>
                <w:bCs/>
                <w:color w:val="000000"/>
                <w:sz w:val="13"/>
                <w:szCs w:val="13"/>
              </w:rPr>
              <w:t>–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 xml:space="preserve"> non-TKA</w:t>
            </w:r>
          </w:p>
        </w:tc>
      </w:tr>
      <w:tr w14:paraId="462BA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2446B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4EDA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DF9C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9B29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FA19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9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C29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34CE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14:paraId="0ABD6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38C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OMAC Pain (0-2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BB60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2C6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E95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AB16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04D6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258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14:paraId="3DEB5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253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45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0 (-4.07 to -1.9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8F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D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9 (-1.75 to -0.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C8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AE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2.10 (-3.47 to -0.7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2B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</w:tr>
      <w:tr w14:paraId="57D6F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BD9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85 (-5.70 to -4.0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F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0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7 (-1.22 to 0.2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7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59C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4.36 (-5.48 to -3.2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02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35F40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C9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50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91 (-5.75 to -4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3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6 (-1.80 to -0.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86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3.93 (-5.11 to -2.7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81B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5579D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8E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6E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10 (-5.93 to -4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1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46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3 (-1.62 to 0.3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7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159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4.44 (-5.73 to -3.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78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215A8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BD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C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0 (-5.57 to -3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C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1 (-2.22 to -0.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16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CBB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3.46 (-4.78 to -2.1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B1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06A19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86B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OMAC Function (0-6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57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9CD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9776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0A1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FE6C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D8D4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FD20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77E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D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9.87 (-13.16 to -6.5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D5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6D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4 (-4.92 to -0.3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2A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0E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7.19 (-11.21 to -3.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C6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49285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2F5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8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86 (-17.50 to -12.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AA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5A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8 (-3.93 to 1.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DD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45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3.41 (-17.09 to -9.7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A6B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7DAF5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A70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1C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31 (-17.08 to -11.5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5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4F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9 (-4.78 to 0.5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3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12A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2.15 (-16.01 to -8.2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B4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3742F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42F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1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5.19 (-17.99 to -12.4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88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39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3 (-4.62 to 1.7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8E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4B2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3.71 (-17.95 to -9.4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72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09A37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FC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13 (-16.96 to -11.3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B4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0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94 (-6.05 to 0.1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D4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E3E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1.05 (-15.25 to -6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BE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25844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0C1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F-12 Mental (0-10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2D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AB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15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CC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A43B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8E4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6979E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29F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F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0 (-3.56 to -0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D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9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1 (-3.60 to 0.1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4A32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0.14 (-2.69 to 2.4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3965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917 </w:t>
            </w:r>
          </w:p>
        </w:tc>
      </w:tr>
      <w:tr w14:paraId="67088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DE8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2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5 (-3.81 to -0.2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6F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3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3 (-4.83 to -0.4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8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DFF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9 (-2.30 to 3.2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89EF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</w:tr>
      <w:tr w14:paraId="50CFD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477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F_12 Physical (0-10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34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69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25D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8A9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5FE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648A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66EB2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4B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B1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9 (3.03 to 6.9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76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0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 (-1.51 to 2.1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0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7C6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3 (1.86 to 7.2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8575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0D3D5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D80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79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5 (1.65 to 5.8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01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A4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 (-1.85 to 2.4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7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FB0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34 (0.34 to 6.3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BD7E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29 </w:t>
            </w:r>
          </w:p>
        </w:tc>
      </w:tr>
      <w:tr w14:paraId="1FC34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B4E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ASE (0-40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C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0E3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525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420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32C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4D6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79BFF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C68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88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5 (-10.18 to 22.0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30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5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 (-14.45 to 16.6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FD72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9 (-18.63 to 26.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91E7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741 </w:t>
            </w:r>
          </w:p>
        </w:tc>
      </w:tr>
      <w:tr w14:paraId="6D632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E5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9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9.21 (-26.85 to 8.4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FE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6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6.31 (-22.67 to 10.0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8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CFDB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2.87 (-26.92 to 21.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D21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815 </w:t>
            </w:r>
          </w:p>
        </w:tc>
      </w:tr>
      <w:tr w14:paraId="6A37D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9FB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20-meter speed (m/s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357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EA4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FFB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94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96BD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CEE6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7390A7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F83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4E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 (0.00 to 0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44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EA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 (-0.04 to 0.0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C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64DC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4 (-0.01 to 0.0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889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106 </w:t>
            </w:r>
          </w:p>
        </w:tc>
      </w:tr>
      <w:tr w14:paraId="256EC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B44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1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 (-0.03 to 0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D7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E3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 (-0.07 to 0.0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C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46B3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4 (-0.01 to 0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8F3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143 </w:t>
            </w:r>
          </w:p>
        </w:tc>
      </w:tr>
      <w:tr w14:paraId="62D5B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2BE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微软雅黑"/>
                <w:b/>
                <w:bCs/>
                <w:sz w:val="13"/>
                <w:szCs w:val="13"/>
              </w:rPr>
              <w:t>The 5-time chair-to-stand tests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 (s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9E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bookmarkStart w:id="0" w:name="_GoBack"/>
            <w:bookmarkEnd w:id="0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81C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154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660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3A1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385E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349AF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93FF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21E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0 (-2.23 to -0.77)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75D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FF7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 (-0.42 to 0.73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287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1286D8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.61 (-2.54 to -0.67)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6C2F49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14:paraId="636DC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2B0B8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C64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8 (-2.17 to -0.38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00C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0B0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 (-0.52 to 0.87)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ED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20 </w:t>
            </w:r>
          </w:p>
        </w:tc>
        <w:tc>
          <w:tcPr>
            <w:tcW w:w="9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C530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-1.43 (-2.54 to -0.31)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C4C87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 xml:space="preserve">0.012 </w:t>
            </w:r>
          </w:p>
        </w:tc>
      </w:tr>
    </w:tbl>
    <w:p w14:paraId="722D37A7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 xml:space="preserve">Abbreviation: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TKA</w:t>
      </w:r>
      <w:r>
        <w:rPr>
          <w:rFonts w:ascii="Times New Roman" w:hAnsi="Times New Roman" w:eastAsia="宋体" w:cs="Times New Roman"/>
          <w:szCs w:val="21"/>
        </w:rPr>
        <w:t xml:space="preserve">, total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knee arthroplasty</w:t>
      </w:r>
      <w:r>
        <w:rPr>
          <w:rFonts w:ascii="Times New Roman" w:hAnsi="Times New Roman" w:eastAsia="宋体" w:cs="Times New Roman"/>
          <w:szCs w:val="21"/>
        </w:rPr>
        <w:t>; 95% CI = 95% confidence interval; WOMAC, western ontario and mcmaster university osteoarthritis; SF-12, the 12-item short form health Survey; PASE, the physical activity scale for the elderly</w:t>
      </w:r>
      <w:r>
        <w:rPr>
          <w:rFonts w:hint="eastAsia" w:cs="Times New Roman"/>
          <w:szCs w:val="21"/>
          <w:lang w:val="en-US" w:eastAsia="zh-CN"/>
        </w:rPr>
        <w:t>.</w:t>
      </w:r>
    </w:p>
    <w:p w14:paraId="1A3AEBCE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Adjust for covariates at baselines: age, BMI, education, income, KL score of the right knee, Pain scores in the right knee, mental score of SF-12, the 5-time chair-to-stand tests (s)</w:t>
      </w:r>
      <w:r>
        <w:rPr>
          <w:rFonts w:hint="eastAsia" w:cs="Times New Roman"/>
          <w:szCs w:val="21"/>
          <w:lang w:val="en-US" w:eastAsia="zh-CN"/>
        </w:rPr>
        <w:t>.</w:t>
      </w:r>
    </w:p>
    <w:p w14:paraId="05B5F1EF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 w14:paraId="1944C18A">
      <w:pPr>
        <w:widowControl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br w:type="page"/>
      </w:r>
    </w:p>
    <w:p w14:paraId="02A49474">
      <w:pPr>
        <w:rPr>
          <w:rFonts w:hint="eastAsia" w:ascii="Times New Roman" w:hAnsi="Times New Roman" w:cs="Times New Roman" w:eastAsiaTheme="minorEastAsia"/>
          <w:color w:val="4874CB"/>
          <w:szCs w:val="21"/>
          <w:lang w:eastAsia="zh-CN"/>
        </w:rPr>
      </w:pPr>
      <w:r>
        <w:rPr>
          <w:rFonts w:ascii="Times New Roman" w:hAnsi="Times New Roman" w:eastAsia="宋体" w:cs="Times New Roman"/>
          <w:color w:val="4874CB"/>
          <w:szCs w:val="21"/>
        </w:rPr>
        <w:t xml:space="preserve">Supplementary Table 2. </w:t>
      </w:r>
      <w:r>
        <w:rPr>
          <w:rFonts w:ascii="Times New Roman" w:hAnsi="Times New Roman" w:cs="Times New Roman"/>
          <w:szCs w:val="21"/>
        </w:rPr>
        <w:t xml:space="preserve">Effect of 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  <w:r>
        <w:rPr>
          <w:rFonts w:ascii="Times New Roman" w:hAnsi="Times New Roman" w:cs="Times New Roman"/>
          <w:szCs w:val="21"/>
        </w:rPr>
        <w:t xml:space="preserve"> vs non-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  <w:r>
        <w:rPr>
          <w:rFonts w:ascii="Times New Roman" w:hAnsi="Times New Roman" w:cs="Times New Roman"/>
          <w:szCs w:val="21"/>
        </w:rPr>
        <w:t xml:space="preserve"> after exclusion of participants in the 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  <w:r>
        <w:rPr>
          <w:rFonts w:ascii="Times New Roman" w:hAnsi="Times New Roman" w:cs="Times New Roman"/>
          <w:szCs w:val="21"/>
        </w:rPr>
        <w:t xml:space="preserve"> group (and matched controls) who underwent a contralateral 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  <w:r>
        <w:rPr>
          <w:rFonts w:ascii="Times New Roman" w:hAnsi="Times New Roman" w:cs="Times New Roman"/>
          <w:szCs w:val="21"/>
        </w:rPr>
        <w:t xml:space="preserve"> and follow-up data on participants in the non-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  <w:r>
        <w:rPr>
          <w:rFonts w:ascii="Times New Roman" w:hAnsi="Times New Roman" w:cs="Times New Roman"/>
          <w:szCs w:val="21"/>
        </w:rPr>
        <w:t xml:space="preserve"> group from the implementation of a </w:t>
      </w:r>
      <w:r>
        <w:rPr>
          <w:rFonts w:hint="eastAsia" w:ascii="Times New Roman" w:hAnsi="Times New Roman" w:cs="Times New Roman"/>
          <w:szCs w:val="21"/>
          <w:lang w:eastAsia="zh-CN"/>
        </w:rPr>
        <w:t>TKA</w:t>
      </w:r>
    </w:p>
    <w:tbl>
      <w:tblPr>
        <w:tblStyle w:val="3"/>
        <w:tblW w:w="9500" w:type="dxa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1565"/>
        <w:gridCol w:w="606"/>
        <w:gridCol w:w="240"/>
        <w:gridCol w:w="1513"/>
        <w:gridCol w:w="618"/>
        <w:gridCol w:w="240"/>
        <w:gridCol w:w="1465"/>
        <w:gridCol w:w="882"/>
      </w:tblGrid>
      <w:tr w14:paraId="4C62F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78C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71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CC7CC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3"/>
                <w:szCs w:val="13"/>
                <w:lang w:val="en-US" w:eastAsia="zh-CN"/>
              </w:rPr>
              <w:t>TKA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1D2A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2131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29F8F8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>non-TKA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8F8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</w:p>
        </w:tc>
        <w:tc>
          <w:tcPr>
            <w:tcW w:w="2347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1F90E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>Between-Grou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Difference </w:t>
            </w:r>
          </w:p>
          <w:p w14:paraId="06A273D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 xml:space="preserve">TKA </w:t>
            </w:r>
            <w:r>
              <w:rPr>
                <w:b/>
                <w:bCs/>
                <w:color w:val="000000"/>
                <w:sz w:val="13"/>
                <w:szCs w:val="13"/>
              </w:rPr>
              <w:t>–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 xml:space="preserve"> non-TKA</w:t>
            </w:r>
          </w:p>
        </w:tc>
      </w:tr>
      <w:tr w14:paraId="1CAFC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18103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B846F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2A24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F0E7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BFDF7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AF9A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C0A8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4726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beta (95% CI)</w:t>
            </w: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1D6F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14:paraId="6B89A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3D3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OMAC Pain (0-20)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3F5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3B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41B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A6D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CD96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C3E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34A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B6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14:paraId="5BD6A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BA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A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18 (-4.27 to -2.0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55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7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B1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5 (-1.87 to 0.5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E3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FA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23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8 (-3.73 to -1.0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76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01D6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CB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0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8 (-5.88 to -3.6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DE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95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52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 (-1.59 to 1.7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5C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A6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A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41 (-5.59 to -3.2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20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8531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49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AA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52 (-5.90 to -3.1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60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5C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2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 (-1.56 to 2.4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B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D0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36 (-5.61 to -3.1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2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6A81A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63A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3D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50 (-6.02 to -2.9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B9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F5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30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 (-1.52 to 3.8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35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CE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77 (-6.06 to -3.4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F2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B621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750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E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08 (-5.73 to -2.4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E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8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9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 (-2.69 to 5.7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A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9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5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17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01 (-5.36 to -2.6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F6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EDEA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EF0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WOMAC Function (0-6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9D36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94A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B6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9B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870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B51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A7C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2AC9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B4A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F7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0.66 (-14.14 to -7.1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4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4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B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3 (-6.16 to 2.1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33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EC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CC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7.84 (-11.97 to -3.7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58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A017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92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79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97 (-18.22 to -11.7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ED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0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33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 (-4.90 to 5.8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2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A4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52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3.59 (-17.52 to -9.6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358AE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11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B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36 (-18.44 to -10.2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35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0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AF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9 (-4.68 to 7.8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B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25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20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3.57 (-17.70 to -9.4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05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29755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E1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16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79 (-19.39 to -10.1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13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55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83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 (-6.24 to 11.2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B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8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C5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B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4.69 (-19.21 to -10.1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9E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75252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E55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3.27 (-18.59 to -7.9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B7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04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5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5 (-8.76 to 15.4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BC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DE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14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2.40 (-16.69 to -8.1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A0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</w:tr>
      <w:tr w14:paraId="5A995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711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F-12 Mental (0-10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1B8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C29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234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61F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584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6F3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9F4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E45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25DDA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13E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56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7 (-5.59 to 0.8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D2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6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5 (-6.51 to 4.4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50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89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C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 (-2.47 to 2.54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F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6 </w:t>
            </w:r>
          </w:p>
        </w:tc>
      </w:tr>
      <w:tr w14:paraId="287D1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B3F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B1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57 (-6.42 to 1.2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F8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3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EA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43 (-10.99 to 4.1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A4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80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2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 (-1.92 to 3.3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4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89 </w:t>
            </w:r>
          </w:p>
        </w:tc>
      </w:tr>
      <w:tr w14:paraId="6EAB6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39C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F_12 Physical (0-10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BEF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C00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EF1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2B5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9BE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DE7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B59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5BF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0B40D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CC1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6B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0 (1.53 to 9.0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22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7B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7 (-7.40 to 7.2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1A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6B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45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8 (1.45 to 6.9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DB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3 </w:t>
            </w:r>
          </w:p>
        </w:tc>
      </w:tr>
      <w:tr w14:paraId="01669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209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6 (-0.06 to 8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F4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E3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0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1 (-12.47 to 10.2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37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E3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 (-0.07 to 5.87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5C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57 </w:t>
            </w:r>
          </w:p>
        </w:tc>
      </w:tr>
      <w:tr w14:paraId="30A02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08D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PASE (0-40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A81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77E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F32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899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AF3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5BF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5F2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D7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3C7AD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92F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E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46 (-14.62 to 45.5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9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81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01 (-58.05 to 78.0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F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A4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9F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72 (-15.46 to 26.90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0C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597 </w:t>
            </w:r>
          </w:p>
        </w:tc>
      </w:tr>
      <w:tr w14:paraId="02058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13E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9D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08 (-29.01 to 67.1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4B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F0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0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1 (-75.78 to 75.3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0A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BA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0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3 (-24.13 to 20.66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E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80 </w:t>
            </w:r>
          </w:p>
        </w:tc>
      </w:tr>
      <w:tr w14:paraId="10F00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34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20-meter speed (m/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54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CCA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102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B7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857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271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14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307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78F9B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17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AA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 (-0.11 to 0.1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BF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CA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06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 (-0.31 to 0.3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2D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AE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72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 (-0.01 to 0.0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3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93 </w:t>
            </w:r>
          </w:p>
        </w:tc>
      </w:tr>
      <w:tr w14:paraId="78EE8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FE4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D2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 (-0.28 to 0.2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5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3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DC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 (-0.31 to 0.2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86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1A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5B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 (-0.01 to 0.0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03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114 </w:t>
            </w:r>
          </w:p>
        </w:tc>
      </w:tr>
      <w:tr w14:paraId="5F9F9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AB9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3"/>
                <w:szCs w:val="13"/>
              </w:rPr>
              <w:t>The 5-time chair-to-stand tests (s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885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6B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899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769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AA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802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F63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F69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14:paraId="751DC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963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36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1 (-4.46 to 2.6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3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8 (-4.02 to 3.6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E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0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E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1 (-2.34 to -0.48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72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03 </w:t>
            </w:r>
          </w:p>
        </w:tc>
      </w:tr>
      <w:tr w14:paraId="20580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448D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201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0 (-6.48 to 4.88)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51B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B15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1B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13 (-3.77 to 3.52)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4E6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4DC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C11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3 (-2.43 to -0.03)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83F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048 </w:t>
            </w:r>
          </w:p>
        </w:tc>
      </w:tr>
    </w:tbl>
    <w:p w14:paraId="44A6F6E6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 xml:space="preserve">Abbreviation: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TKA</w:t>
      </w:r>
      <w:r>
        <w:rPr>
          <w:rFonts w:ascii="Times New Roman" w:hAnsi="Times New Roman" w:eastAsia="宋体" w:cs="Times New Roman"/>
          <w:szCs w:val="21"/>
        </w:rPr>
        <w:t xml:space="preserve">, total </w:t>
      </w:r>
      <w:r>
        <w:rPr>
          <w:rFonts w:hint="eastAsia" w:ascii="Times New Roman" w:hAnsi="Times New Roman" w:eastAsia="宋体" w:cs="Times New Roman"/>
          <w:szCs w:val="21"/>
          <w:lang w:eastAsia="zh-CN"/>
        </w:rPr>
        <w:t>knee arthroplasty</w:t>
      </w:r>
      <w:r>
        <w:rPr>
          <w:rFonts w:ascii="Times New Roman" w:hAnsi="Times New Roman" w:eastAsia="宋体" w:cs="Times New Roman"/>
          <w:szCs w:val="21"/>
        </w:rPr>
        <w:t>; 95% CI = 95% confidence interval; WOMAC, western ontario and mcmaster university osteoarthritis; SF-12, the 12-item short form health Survey; PASE, the physical activity scale for the elderly</w:t>
      </w:r>
      <w:r>
        <w:rPr>
          <w:rFonts w:hint="eastAsia" w:cs="Times New Roman"/>
          <w:szCs w:val="21"/>
          <w:lang w:val="en-US" w:eastAsia="zh-CN"/>
        </w:rPr>
        <w:t>.</w:t>
      </w:r>
    </w:p>
    <w:p w14:paraId="33E183FE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Adjust for covariates at baselines: age, BMI, education, income, KL score of the right knee, Pain scores in the right knee, mental score of SF-12, the 5-time chair-to-stand tests (s)</w:t>
      </w:r>
      <w:r>
        <w:rPr>
          <w:rFonts w:hint="eastAsia" w:cs="Times New Roman"/>
          <w:szCs w:val="21"/>
          <w:lang w:val="en-US" w:eastAsia="zh-CN"/>
        </w:rPr>
        <w:t>.</w:t>
      </w:r>
    </w:p>
    <w:p w14:paraId="1C5C4C57">
      <w:pPr>
        <w:rPr>
          <w:rFonts w:ascii="Times New Roman" w:hAnsi="Times New Roman" w:eastAsia="宋体" w:cs="Times New Roman"/>
          <w:szCs w:val="21"/>
        </w:rPr>
      </w:pPr>
    </w:p>
    <w:p w14:paraId="10249F35"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85419302"/>
    </w:sdtPr>
    <w:sdtContent>
      <w:p w14:paraId="2F04C5EC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540308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xNDlkN2Q2ZGIyY2QwNWU1MTFhN2U0MjMzNDIyMjAifQ=="/>
  </w:docVars>
  <w:rsids>
    <w:rsidRoot w:val="00000000"/>
    <w:rsid w:val="03C54999"/>
    <w:rsid w:val="068B42C4"/>
    <w:rsid w:val="08036821"/>
    <w:rsid w:val="0A84735B"/>
    <w:rsid w:val="0D5154EF"/>
    <w:rsid w:val="0FFD3213"/>
    <w:rsid w:val="108A4FA0"/>
    <w:rsid w:val="10CD30DE"/>
    <w:rsid w:val="12964DE2"/>
    <w:rsid w:val="1319085D"/>
    <w:rsid w:val="14E736F7"/>
    <w:rsid w:val="16DE7B82"/>
    <w:rsid w:val="19F85670"/>
    <w:rsid w:val="1A9B5FFB"/>
    <w:rsid w:val="1ACE63D1"/>
    <w:rsid w:val="1B097409"/>
    <w:rsid w:val="1DD7559C"/>
    <w:rsid w:val="1FA1450C"/>
    <w:rsid w:val="1FCB2EDF"/>
    <w:rsid w:val="200B777F"/>
    <w:rsid w:val="20EE3329"/>
    <w:rsid w:val="217D645B"/>
    <w:rsid w:val="22327245"/>
    <w:rsid w:val="227930C6"/>
    <w:rsid w:val="2A1738F0"/>
    <w:rsid w:val="2A8932F1"/>
    <w:rsid w:val="2D142369"/>
    <w:rsid w:val="30183F1E"/>
    <w:rsid w:val="321D581C"/>
    <w:rsid w:val="391B05DB"/>
    <w:rsid w:val="3A0D43C8"/>
    <w:rsid w:val="3F6D76B7"/>
    <w:rsid w:val="40633471"/>
    <w:rsid w:val="41C81892"/>
    <w:rsid w:val="425012F6"/>
    <w:rsid w:val="4832149E"/>
    <w:rsid w:val="483D1607"/>
    <w:rsid w:val="495B018C"/>
    <w:rsid w:val="4BC93EC7"/>
    <w:rsid w:val="4D3B2BA3"/>
    <w:rsid w:val="4E17716C"/>
    <w:rsid w:val="4E191334"/>
    <w:rsid w:val="513B13C3"/>
    <w:rsid w:val="53610526"/>
    <w:rsid w:val="565A22EB"/>
    <w:rsid w:val="59A73A9A"/>
    <w:rsid w:val="5B0942E0"/>
    <w:rsid w:val="5F0E0117"/>
    <w:rsid w:val="6051475F"/>
    <w:rsid w:val="608F5287"/>
    <w:rsid w:val="638C3D00"/>
    <w:rsid w:val="65F77B57"/>
    <w:rsid w:val="6BEA5A68"/>
    <w:rsid w:val="6F6B5112"/>
    <w:rsid w:val="76CB2B07"/>
    <w:rsid w:val="7CCB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32323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5">
    <w:name w:val="正文1"/>
    <w:autoRedefine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5</Words>
  <Characters>4417</Characters>
  <Lines>0</Lines>
  <Paragraphs>0</Paragraphs>
  <TotalTime>0</TotalTime>
  <ScaleCrop>false</ScaleCrop>
  <LinksUpToDate>false</LinksUpToDate>
  <CharactersWithSpaces>507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3:57:00Z</dcterms:created>
  <dc:creator>26046</dc:creator>
  <cp:lastModifiedBy>ทับทิ</cp:lastModifiedBy>
  <cp:lastPrinted>2024-11-04T11:44:00Z</cp:lastPrinted>
  <dcterms:modified xsi:type="dcterms:W3CDTF">2024-11-09T07:50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78B9A5F092C4F88BF67305E11C09A9F_12</vt:lpwstr>
  </property>
</Properties>
</file>